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4F35F" w14:textId="5F4E87BB" w:rsidR="00A078C2" w:rsidRPr="00A078C2" w:rsidRDefault="00A078C2" w:rsidP="002C3F04">
      <w:pPr>
        <w:rPr>
          <w:i/>
        </w:rPr>
      </w:pPr>
      <w:r w:rsidRPr="00A078C2">
        <w:rPr>
          <w:i/>
        </w:rPr>
        <w:t>Regional Environmental Change</w:t>
      </w:r>
    </w:p>
    <w:p w14:paraId="067D9563" w14:textId="08895C15" w:rsidR="002C3F04" w:rsidRPr="00A078C2" w:rsidRDefault="00A078C2" w:rsidP="002C3F04">
      <w:pPr>
        <w:rPr>
          <w:b/>
        </w:rPr>
      </w:pPr>
      <w:r w:rsidRPr="00A078C2">
        <w:rPr>
          <w:b/>
        </w:rPr>
        <w:t xml:space="preserve">Online Resource </w:t>
      </w:r>
      <w:r w:rsidR="00A4572E" w:rsidRPr="00A078C2">
        <w:rPr>
          <w:b/>
        </w:rPr>
        <w:t>1 (Climate impact assessment)</w:t>
      </w:r>
    </w:p>
    <w:p w14:paraId="2289B933" w14:textId="247314DA" w:rsidR="00C32251" w:rsidRPr="00C32251" w:rsidRDefault="004C7526" w:rsidP="004C7526">
      <w:pPr>
        <w:jc w:val="center"/>
      </w:pPr>
      <w:r w:rsidRPr="004C7526">
        <w:rPr>
          <w:rFonts w:eastAsiaTheme="majorEastAsia" w:cstheme="minorHAnsi"/>
          <w:spacing w:val="-10"/>
          <w:kern w:val="28"/>
          <w:sz w:val="32"/>
          <w:szCs w:val="56"/>
        </w:rPr>
        <w:t>Towards diverse agricultural land uses: socio-ecological implications of European agricultural pathways for a Swiss orchard region</w:t>
      </w:r>
    </w:p>
    <w:p w14:paraId="5FA0EC50" w14:textId="36C8CA13" w:rsidR="002C3F04" w:rsidRPr="007D2CC7" w:rsidRDefault="696534A2" w:rsidP="002C3F04">
      <w:r w:rsidRPr="696534A2">
        <w:t>Takamasa Nishizawa</w:t>
      </w:r>
      <w:r w:rsidRPr="696534A2">
        <w:rPr>
          <w:vertAlign w:val="superscript"/>
        </w:rPr>
        <w:t>*</w:t>
      </w:r>
      <w:r w:rsidRPr="696534A2">
        <w:t xml:space="preserve">, Sonja Kay, Johannes Schuler, Noëlle Klein, Tobias Conradt, Michael </w:t>
      </w:r>
      <w:proofErr w:type="spellStart"/>
      <w:r w:rsidRPr="696534A2">
        <w:t>Mielewczik</w:t>
      </w:r>
      <w:proofErr w:type="spellEnd"/>
      <w:r w:rsidRPr="696534A2">
        <w:t>, Peter Zander</w:t>
      </w:r>
      <w:r>
        <w:t>, Joachim Aurbacher</w:t>
      </w:r>
      <w:r w:rsidR="006B3B2B">
        <w:t>, Felix Herzog</w:t>
      </w:r>
      <w:r w:rsidRPr="696534A2">
        <w:rPr>
          <w:vertAlign w:val="superscript"/>
        </w:rPr>
        <w:t xml:space="preserve">  </w:t>
      </w:r>
      <w:bookmarkStart w:id="0" w:name="_GoBack"/>
      <w:bookmarkEnd w:id="0"/>
    </w:p>
    <w:p w14:paraId="62C09D8E" w14:textId="6DBE5247" w:rsidR="002C3F04" w:rsidRPr="002C3F04" w:rsidRDefault="002C3F04" w:rsidP="002C3F04">
      <w:pPr>
        <w:rPr>
          <w:sz w:val="20"/>
        </w:rPr>
      </w:pPr>
      <w:r w:rsidRPr="002C3F04">
        <w:rPr>
          <w:sz w:val="20"/>
        </w:rPr>
        <w:t xml:space="preserve">*Corresponding author: </w:t>
      </w:r>
      <w:r w:rsidRPr="002C3F04">
        <w:rPr>
          <w:rFonts w:cstheme="minorHAnsi"/>
          <w:sz w:val="20"/>
        </w:rPr>
        <w:t xml:space="preserve">Takamasa Nishizawa, </w:t>
      </w:r>
      <w:r w:rsidRPr="002C3F04">
        <w:rPr>
          <w:sz w:val="20"/>
        </w:rPr>
        <w:t xml:space="preserve">Leibniz Centre for Agricultural Landscape Research (ZALF) </w:t>
      </w:r>
      <w:proofErr w:type="spellStart"/>
      <w:r w:rsidRPr="002C3F04">
        <w:rPr>
          <w:sz w:val="20"/>
        </w:rPr>
        <w:t>e.V</w:t>
      </w:r>
      <w:proofErr w:type="spellEnd"/>
      <w:r w:rsidRPr="002C3F04">
        <w:rPr>
          <w:sz w:val="20"/>
        </w:rPr>
        <w:t xml:space="preserve">., Farm Economics and Ecosystem Services, </w:t>
      </w:r>
      <w:proofErr w:type="spellStart"/>
      <w:r w:rsidRPr="002C3F04">
        <w:rPr>
          <w:sz w:val="20"/>
        </w:rPr>
        <w:t>Müncheberg</w:t>
      </w:r>
      <w:proofErr w:type="spellEnd"/>
      <w:r w:rsidRPr="002C3F04">
        <w:rPr>
          <w:sz w:val="20"/>
        </w:rPr>
        <w:t xml:space="preserve">, Germany                   </w:t>
      </w:r>
    </w:p>
    <w:p w14:paraId="730BAE37" w14:textId="4623FD6E" w:rsidR="002C3F04" w:rsidRPr="002C3F04" w:rsidRDefault="002C3F04" w:rsidP="002C3F04">
      <w:pPr>
        <w:rPr>
          <w:sz w:val="20"/>
        </w:rPr>
      </w:pPr>
      <w:r w:rsidRPr="002C3F04">
        <w:rPr>
          <w:sz w:val="20"/>
        </w:rPr>
        <w:t xml:space="preserve">E-Mail: </w:t>
      </w:r>
      <w:hyperlink r:id="rId5" w:history="1">
        <w:r w:rsidRPr="002C3F04">
          <w:rPr>
            <w:rStyle w:val="Hyperlink"/>
            <w:sz w:val="20"/>
          </w:rPr>
          <w:t>takamasa.nishizawa@zalf.de</w:t>
        </w:r>
      </w:hyperlink>
      <w:r w:rsidRPr="002C3F04">
        <w:rPr>
          <w:sz w:val="20"/>
        </w:rPr>
        <w:t>; Tel.: +49 (0)33432 82-490; Fax: +49 (0)33432 82-4082</w:t>
      </w:r>
    </w:p>
    <w:p w14:paraId="0966DB24" w14:textId="77777777" w:rsidR="00924A7A" w:rsidRPr="007D2CC7" w:rsidRDefault="00924A7A" w:rsidP="00954B07">
      <w:pPr>
        <w:pStyle w:val="Heading1"/>
      </w:pPr>
      <w:r w:rsidRPr="007D2CC7">
        <w:t>Projected climate change</w:t>
      </w:r>
    </w:p>
    <w:p w14:paraId="552C9D5C" w14:textId="6C2F335F" w:rsidR="00A4572E" w:rsidRDefault="00A4572E" w:rsidP="00924A7A">
      <w:pPr>
        <w:rPr>
          <w:noProof/>
        </w:rPr>
      </w:pPr>
      <w:r w:rsidRPr="00A4572E">
        <w:t>Climate change under the RCP 4.5 and 8.5 emission scenarios was represented by CMIP5-based EURO-</w:t>
      </w:r>
      <w:proofErr w:type="spellStart"/>
      <w:r w:rsidRPr="00A4572E">
        <w:t>CORDEX</w:t>
      </w:r>
      <w:proofErr w:type="spellEnd"/>
      <w:r w:rsidRPr="00A4572E">
        <w:t xml:space="preserve"> simulations with a spatial resolu</w:t>
      </w:r>
      <w:r>
        <w:t>tion of approximately 12.5 km</w:t>
      </w:r>
      <w:r w:rsidR="008B769F">
        <w:t xml:space="preserve"> </w:t>
      </w:r>
      <w:r w:rsidR="008B769F">
        <w:fldChar w:fldCharType="begin" w:fldLock="1"/>
      </w:r>
      <w:r w:rsidR="008B769F">
        <w:instrText>ADDIN CSL_CITATION {"citationItems":[{"id":"ITEM-1","itemData":{"DOI":"10.1007/S10113-013-0499-2/FIGURES/8","ISSN":"1436378X","abstract":"A new high-resolution regional climate change ensemble has been established for Europe within the World Climate Research Program Coordinated Regional Downscaling Experiment (EURO-CORDEX) initiative. The first set of simulations with a horizontal resolution of 12.5 km was completed for the new emission scenarios RCP4.5 and RCP8.5 with more simulations expected to follow. The aim of this paper is to present this data set to the different communities active in regional climate modelling, impact assessment and adaptation. The EURO-CORDEX ensemble results have been compared to the SRES A1B simulation results achieved within the ENSEMBLES project. The large-scale patterns of changes in mean temperature and precipitation are similar in all three scenarios, but they differ in regional details, which can partly be related to the higher resolution in EURO-CORDEX. The results strengthen those obtained in ENSEMBLES, but need further investigations. The analysis of impact indices shows that for RCP8.5, there is a substantially larger change projected for temperature-based indices than for RCP4.5. The difference is less pronounced for precipitation-based indices. Two effects of the increased resolution can be regarded as an added value of regional climate simulations. Regional climate model simulations provide higher daily precipitation intensities, which are completely missing in the global climate model simulations, and they provide a significantly different climate change of daily precipitation intensities resulting in a smoother shift from weak to moderate and high intensities. © 2013 The Author(s).","author":[{"dropping-particle":"","family":"Jacob","given":"Daniela","non-dropping-particle":"","parse-names":false,"suffix":""},{"dropping-particle":"","family":"Petersen","given":"Juliane","non-dropping-particle":"","parse-names":false,"suffix":""},{"dropping-particle":"","family":"Eggert","given":"Bastian","non-dropping-particle":"","parse-names":false,"suffix":""},{"dropping-particle":"","family":"Alias","given":"Antoinette","non-dropping-particle":"","parse-names":false,"suffix":""},{"dropping-particle":"","family":"Christensen","given":"Ole Bøssing","non-dropping-particle":"","parse-names":false,"suffix":""},{"dropping-particle":"","family":"Bouwer","given":"Laurens M.","non-dropping-particle":"","parse-names":false,"suffix":""},{"dropping-particle":"","family":"Braun","given":"Alain","non-dropping-particle":"","parse-names":false,"suffix":""},{"dropping-particle":"","family":"Colette","given":"Augustin","non-dropping-particle":"","parse-names":false,"suffix":""},{"dropping-particle":"","family":"Déqué","given":"Michel","non-dropping-particle":"","parse-names":false,"suffix":""},{"dropping-particle":"","family":"Georgievski","given":"Goran","non-dropping-particle":"","parse-names":false,"suffix":""},{"dropping-particle":"","family":"Georgopoulou","given":"Elena","non-dropping-particle":"","parse-names":false,"suffix":""},{"dropping-particle":"","family":"Gobiet","given":"Andreas","non-dropping-particle":"","parse-names":false,"suffix":""},{"dropping-particle":"","family":"Menut","given":"Laurent","non-dropping-particle":"","parse-names":false,"suffix":""},{"dropping-particle":"","family":"Nikulin","given":"Grigory","non-dropping-particle":"","parse-names":false,"suffix":""},{"dropping-particle":"","family":"Haensler","given":"Andreas","non-dropping-particle":"","parse-names":false,"suffix":""},{"dropping-particle":"","family":"Hempelmann","given":"Nils","non-dropping-particle":"","parse-names":false,"suffix":""},{"dropping-particle":"","family":"Jones","given":"Colin","non-dropping-particle":"","parse-names":false,"suffix":""},{"dropping-particle":"","family":"Keuler","given":"Klaus","non-dropping-particle":"","parse-names":false,"suffix":""},{"dropping-particle":"","family":"Kovats","given":"Sari","non-dropping-particle":"","parse-names":false,"suffix":""},{"dropping-particle":"","family":"Kröner","given":"Nico","non-dropping-particle":"","parse-names":false,"suffix":""},{"dropping-particle":"","family":"Kotlarski","given":"Sven","non-dropping-particle":"","parse-names":false,"suffix":""},{"dropping-particle":"","family":"Kriegsmann","given":"Arne","non-dropping-particle":"","parse-names":false,"suffix":""},{"dropping-particle":"","family":"Martin","given":"Eric","non-dropping-particle":"","parse-names":false,"suffix":""},{"dropping-particle":"","family":"Meijgaard","given":"Erik","non-dropping-particle":"van","parse-names":false,"suffix":""},{"dropping-particle":"","family":"Moseley","given":"Christopher","non-dropping-particle":"","parse-names":false,"suffix":""},{"dropping-particle":"","family":"Pfeifer","given":"Susanne","non-dropping-particle":"","parse-names":false,"suffix":""},{"dropping-particle":"","family":"Preuschmann","given":"Swantje","non-dropping-particle":"","parse-names":false,"suffix":""},{"dropping-particle":"","family":"Radermacher","given":"Christine","non-dropping-particle":"","parse-names":false,"suffix":""},{"dropping-particle":"","family":"Radtke","given":"Kai","non-dropping-particle":"","parse-names":false,"suffix":""},{"dropping-particle":"","family":"Rechid","given":"Diana","non-dropping-particle":"","parse-names":false,"suffix":""},{"dropping-particle":"","family":"Rounsevell","given":"Mark","non-dropping-particle":"","parse-names":false,"suffix":""},{"dropping-particle":"","family":"Samuelsson","given":"Patrick","non-dropping-particle":"","parse-names":false,"suffix":""},{"dropping-particle":"","family":"Somot","given":"Samuel","non-dropping-particle":"","parse-names":false,"suffix":""},{"dropping-particle":"","family":"Soussana","given":"Jean Francois","non-dropping-particle":"","parse-names":false,"suffix":""},{"dropping-particle":"","family":"Teichmann","given":"Claas","non-dropping-particle":"","parse-names":false,"suffix":""},{"dropping-particle":"","family":"Valentini","given":"Riccardo","non-dropping-particle":"","parse-names":false,"suffix":""},{"dropping-particle":"","family":"Vautard","given":"Robert","non-dropping-particle":"","parse-names":false,"suffix":""},{"dropping-particle":"","family":"Weber","given":"Björn","non-dropping-particle":"","parse-names":false,"suffix":""},{"dropping-particle":"","family":"Yiou","given":"Pascal","non-dropping-particle":"","parse-names":false,"suffix":""}],"container-title":"Regional Environmental Change","id":"ITEM-1","issue":"2","issued":{"date-parts":[["2014","7","23"]]},"page":"563-578","publisher":"Springer Verlag","title":"EURO-CORDEX: New high-resolution climate change projections for European impact research","type":"article-journal","volume":"14"},"uris":["http://www.mendeley.com/documents/?uuid=b9b6cf1c-7b55-3d6a-a04b-d42f2d321c56"]},{"id":"ITEM-2","itemData":{"DOI":"10.1029/2019JD032356","ISSN":"2169-8996","abstract":"This paper analyzes the ensemble of regional climate model (RCM) projections for Europe completed within the EURO-CORDEX project. Projections are available for the two greenhouse gas concentration scenarios RCP2.6 (22 members) and RCP8.5 (55 members) at 0.11° resolution from 11 RCMs driven by eight global climate models (GCMs). The RCM ensemble results are compared with the driving CMIP5 global models but also with a subset of available last generation CMIP6 projections. Maximum warming is projected by all ensembles in Northern Europe in winter, along with a maximum precipitation increase there; in summer, maximum warming occurs in the Mediterranean and Southern European regions associated with a maximum precipitation decrease. The CMIP6 ensemble shows the largest signals, both for temperature and precipitation, along with the largest inter-model spread. There is a high model consensus across the ensembles on an increase of extreme precipitation and drought frequency in the Mediterranean region. Extreme temperature indices show an increase of heat extremes and a decrease of cold extremes, with CMIP6 showing the highest values and EURO-CORDEX the finest spatial details. This data set of unprecedented size and quality will provide the basis for impact assessment and climate service activities for the European region.","author":[{"dropping-particle":"","family":"Coppola","given":"Erika","non-dropping-particle":"","parse-names":false,"suffix":""},{"dropping-particle":"","family":"Nogherotto","given":"Rita","non-dropping-particle":"","parse-names":false,"suffix":""},{"dropping-particle":"","family":"Ciarlo'","given":"James M.","non-dropping-particle":"","parse-names":false,"suffix":""},{"dropping-particle":"","family":"Giorgi","given":"Filippo","non-dropping-particle":"","parse-names":false,"suffix":""},{"dropping-particle":"","family":"Meijgaard","given":"Erik","non-dropping-particle":"van","parse-names":false,"suffix":""},{"dropping-particle":"","family":"Kadygrov","given":"Nikolay","non-dropping-particle":"","parse-names":false,"suffix":""},{"dropping-particle":"","family":"Iles","given":"Carley","non-dropping-particle":"","parse-names":false,"suffix":""},{"dropping-particle":"","family":"Corre","given":"Lola","non-dropping-particle":"","parse-names":false,"suffix":""},{"dropping-particle":"","family":"Sandstad","given":"Marit","non-dropping-particle":"","parse-names":false,"suffix":""},{"dropping-particle":"","family":"Somot","given":"Samuel","non-dropping-particle":"","parse-names":false,"suffix":""},{"dropping-particle":"","family":"Nabat","given":"Pierre","non-dropping-particle":"","parse-names":false,"suffix":""},{"dropping-particle":"","family":"Vautard","given":"Robert","non-dropping-particle":"","parse-names":false,"suffix":""},{"dropping-particle":"","family":"Levavasseur","given":"Guillaume","non-dropping-particle":"","parse-names":false,"suffix":""},{"dropping-particle":"","family":"Schwingshackl","given":"Clemens","non-dropping-particle":"","parse-names":false,"suffix":""},{"dropping-particle":"","family":"Sillmann","given":"Jana","non-dropping-particle":"","parse-names":false,"suffix":""},{"dropping-particle":"","family":"Kjellström","given":"Erik","non-dropping-particle":"","parse-names":false,"suffix":""},{"dropping-particle":"","family":"Nikulin","given":"Grigory","non-dropping-particle":"","parse-names":false,"suffix":""},{"dropping-particle":"","family":"Aalbers","given":"Emma","non-dropping-particle":"","parse-names":false,"suffix":""},{"dropping-particle":"","family":"Lenderink","given":"Geert","non-dropping-particle":"","parse-names":false,"suffix":""},{"dropping-particle":"","family":"Christensen","given":"Ole B.","non-dropping-particle":"","parse-names":false,"suffix":""},{"dropping-particle":"","family":"Boberg","given":"Fredrik","non-dropping-particle":"","parse-names":false,"suffix":""},{"dropping-particle":"","family":"Sørland","given":"Silje Lund","non-dropping-particle":"","parse-names":false,"suffix":""},{"dropping-particle":"","family":"Demory","given":"Marie Estelle","non-dropping-particle":"","parse-names":false,"suffix":""},{"dropping-particle":"","family":"Bülow","given":"Katharina","non-dropping-particle":"","parse-names":false,"suffix":""},{"dropping-particle":"","family":"Teichmann","given":"Claas","non-dropping-particle":"","parse-names":false,"suffix":""},{"dropping-particle":"","family":"Warrach-Sagi","given":"Kirsten","non-dropping-particle":"","parse-names":false,"suffix":""},{"dropping-particle":"","family":"Wulfmeyer","given":"Volker","non-dropping-particle":"","parse-names":false,"suffix":""}],"container-title":"Journal of Geophysical Research: Atmospheres","id":"ITEM-2","issue":"4","issued":{"date-parts":[["2021","2","27"]]},"page":"e2019JD032356","publisher":"John Wiley &amp; Sons, Ltd","title":"Assessment of the European Climate Projections as Simulated by the Large EURO-CORDEX Regional and Global Climate Model Ensemble","type":"article-journal","volume":"126"},"uris":["http://www.mendeley.com/documents/?uuid=0656ff26-3760-3f4b-a803-302b64243a86"]}],"mendeley":{"formattedCitation":"(Coppola et al., 2021; Jacob et al., 2014)","plainTextFormattedCitation":"(Coppola et al., 2021; Jacob et al., 2014)","previouslyFormattedCitation":"(Coppola et al., 2021; Jacob et al., 2014)"},"properties":{"noteIndex":0},"schema":"https://github.com/citation-style-language/schema/raw/master/csl-citation.json"}</w:instrText>
      </w:r>
      <w:r w:rsidR="008B769F">
        <w:fldChar w:fldCharType="separate"/>
      </w:r>
      <w:r w:rsidR="008B769F" w:rsidRPr="008B769F">
        <w:rPr>
          <w:noProof/>
        </w:rPr>
        <w:t>(Coppola et al., 2021; Jacob et al., 2014)</w:t>
      </w:r>
      <w:r w:rsidR="008B769F">
        <w:fldChar w:fldCharType="end"/>
      </w:r>
      <w:r w:rsidR="008B769F">
        <w:t xml:space="preserve">. </w:t>
      </w:r>
      <w:r w:rsidRPr="00A4572E">
        <w:t xml:space="preserve">These contain daily realizations of meteorological parameters (air temperature, precipitation, solar radiation, wind speed etc.) for the years 2006–2099 from different global and regional weather model combinations (model chains). Two to three dozen of such realisations per scenario had been bias-adjusted using the so-called ISIMIP-2b approach described by </w:t>
      </w:r>
      <w:r w:rsidR="009D55AA">
        <w:fldChar w:fldCharType="begin" w:fldLock="1"/>
      </w:r>
      <w:r w:rsidR="009D55AA">
        <w:instrText>ADDIN CSL_CITATION {"citationItems":[{"id":"ITEM-1","itemData":{"DOI":"10.5194/ESD-4-219-2013","ISSN":"21904979","abstract":"Statistical bias correction is commonly applied within climate impact modelling to correct climate model data for systematic deviations of the simulated historical data from observations. Methods are based on transfer functions generated to map the distribution of the simulated historical data to that of the observations. Those are subsequently applied to correct the future projections. Here, we present the bias correction method that was developed within ISI-MIP, the first Inter-Sectoral Impact Model Intercomparison Project. ISI-MIP is designed to synthesise impact projections in the agriculture, water, biome, health, and infrastructure sectors at different levels of global warming. &lt;br&gt;&lt;br&gt; Bias-corrected climate data that are used as input for the impact simulations could be only provided over land areas. To ensure consistency with the global (land + ocean) temperature information the bias correction method has to preserve the warming signal. Here we present the applied method that preserves the absolute changes in monthly temperature, and relative changes in monthly values of precipitation and the other variables needed for ISI-MIP. The proposed methodology represents a modification of the transfer function approach applied in the Water Model Intercomparison Project (Water-MIP). Correction of the monthly mean is followed by correction of the daily variability about the monthly mean. &lt;br&gt;&lt;br&gt; Besides the general idea and technical details of the ISI-MIP method, we show and discuss the potential and limitations of the applied bias correction. In particular, while the trend and the long-term mean are well represented, limitations with regards to the adjustment of the variability persist which may affect, e.g. small scale features or extremes. © 2013 Author(s).","author":[{"dropping-particle":"","family":"Hempel","given":"S.","non-dropping-particle":"","parse-names":false,"suffix":""},{"dropping-particle":"","family":"Frieler","given":"K.","non-dropping-particle":"","parse-names":false,"suffix":""},{"dropping-particle":"","family":"Warszawski","given":"L.","non-dropping-particle":"","parse-names":false,"suffix":""},{"dropping-particle":"","family":"Schewe","given":"J.","non-dropping-particle":"","parse-names":false,"suffix":""},{"dropping-particle":"","family":"Piontek","given":"F.","non-dropping-particle":"","parse-names":false,"suffix":""}],"container-title":"Earth System Dynamics","id":"ITEM-1","issue":"2","issued":{"date-parts":[["2013","7","31"]]},"page":"219-236","title":"A trend-preserving bias correction &amp;ndash; The ISI-MIP approach","type":"article-journal","volume":"4"},"uris":["http://www.mendeley.com/documents/?uuid=ac398dc8-75b4-395b-99b4-df2d0b9b0aa2"]}],"mendeley":{"formattedCitation":"(Hempel et al., 2013)","manualFormatting":"Hempel et al., (2013)","plainTextFormattedCitation":"(Hempel et al., 2013)","previouslyFormattedCitation":"(Hempel et al., 2013)"},"properties":{"noteIndex":0},"schema":"https://github.com/citation-style-language/schema/raw/master/csl-citation.json"}</w:instrText>
      </w:r>
      <w:r w:rsidR="009D55AA">
        <w:fldChar w:fldCharType="separate"/>
      </w:r>
      <w:r w:rsidR="009D55AA" w:rsidRPr="009D55AA">
        <w:rPr>
          <w:noProof/>
        </w:rPr>
        <w:t xml:space="preserve">Hempel et al., </w:t>
      </w:r>
      <w:r w:rsidR="009D55AA">
        <w:rPr>
          <w:noProof/>
        </w:rPr>
        <w:t>(</w:t>
      </w:r>
      <w:r w:rsidR="009D55AA" w:rsidRPr="009D55AA">
        <w:rPr>
          <w:noProof/>
        </w:rPr>
        <w:t>2013)</w:t>
      </w:r>
      <w:r w:rsidR="009D55AA">
        <w:fldChar w:fldCharType="end"/>
      </w:r>
      <w:r w:rsidRPr="00A4572E">
        <w:t xml:space="preserve">. In addition, we could access 31 years of </w:t>
      </w:r>
      <w:proofErr w:type="spellStart"/>
      <w:r w:rsidRPr="00A4572E">
        <w:t>Meteoswiss</w:t>
      </w:r>
      <w:proofErr w:type="spellEnd"/>
      <w:r w:rsidRPr="00A4572E">
        <w:t xml:space="preserve"> climate station observations from the two Swiss cantons Solothurn and Basel-</w:t>
      </w:r>
      <w:proofErr w:type="spellStart"/>
      <w:r w:rsidRPr="00A4572E">
        <w:t>Landschaft</w:t>
      </w:r>
      <w:proofErr w:type="spellEnd"/>
      <w:r>
        <w:t xml:space="preserve"> l</w:t>
      </w:r>
      <w:r w:rsidRPr="00A4572E">
        <w:t xml:space="preserve">ocated in and around the study region, and we made use of the 0.1-degree E-OBS data version </w:t>
      </w:r>
      <w:r w:rsidR="009D55AA" w:rsidRPr="009D55AA">
        <w:t>24.0e</w:t>
      </w:r>
      <w:r w:rsidRPr="00A4572E">
        <w:t>.</w:t>
      </w:r>
      <w:ins w:id="1" w:author="Nishizawa, Takamasa" w:date="2022-05-24T13:23:00Z">
        <w:r w:rsidR="00924A7A" w:rsidRPr="007D2CC7">
          <w:t xml:space="preserve"> </w:t>
        </w:r>
      </w:ins>
      <w:r w:rsidR="009D55AA">
        <w:fldChar w:fldCharType="begin" w:fldLock="1"/>
      </w:r>
      <w:r w:rsidR="008B769F">
        <w:instrText>ADDIN CSL_CITATION {"citationItems":[{"id":"ITEM-1","itemData":{"DOI":"10.1029/2017JD028200","ISSN":"2169-8996","abstract":"We describe the construction of a new version of the Europe-wide E-OBS temperature (daily minimum, mean, and maximum values) and precipitation data set. This version provides an improved estimation of interpolation uncertainty through the calculation of a 100-member ensemble of realizations of each daily field. The data set covers the period back to 1950 and provides gridded fields at a spacing of 0.25</w:instrText>
      </w:r>
      <w:r w:rsidR="008B769F">
        <w:rPr>
          <w:rFonts w:ascii="Cambria Math" w:hAnsi="Cambria Math" w:cs="Cambria Math"/>
        </w:rPr>
        <w:instrText>∘</w:instrText>
      </w:r>
      <w:r w:rsidR="008B769F">
        <w:rPr>
          <w:rFonts w:ascii="Calibri" w:hAnsi="Calibri" w:cs="Calibri"/>
        </w:rPr>
        <w:instrText> × </w:instrText>
      </w:r>
      <w:r w:rsidR="008B769F">
        <w:instrText>0.25</w:instrText>
      </w:r>
      <w:r w:rsidR="008B769F">
        <w:rPr>
          <w:rFonts w:ascii="Cambria Math" w:hAnsi="Cambria Math" w:cs="Cambria Math"/>
        </w:rPr>
        <w:instrText>∘</w:instrText>
      </w:r>
      <w:r w:rsidR="008B769F">
        <w:instrText xml:space="preserve"> in regular latitude/longitude coordinates. As with the original E-OBS data set, the ensemble version is based on the station series collated as part of the ECA&amp;D initiative. Station density varies significantly over the domain, and over time, and a reliable estimation of interpolation uncertainty in the gridded fields is therefore important for users of the data set. The uncertainty quantified by the ensemble data set is more realistic than the uncertainty estimates in the original version, although uncertainty is still underestimated in data-sparse regions. The new data set is compared against the earlier version of E-OBS and against regional gridded data sets produced by a selection of National Meteorological Services. In terms of both climatological averages and extreme values, the new version of E-OBS is broadly comparable to the earlier version. Nonetheless, users will notice differences between the two E-OBS versions, especially for precipitation, which arises from the different gridding method used.","author":[{"dropping-particle":"","family":"Cornes","given":"Richard C.","non-dropping-particle":"","parse-names":false,"suffix":""},{"dropping-particle":"","family":"Schrier","given":"Gerard","non-dropping-particle":"van der","parse-names":false,"suffix":""},{"dropping-particle":"","family":"Besselaar","given":"Else J.M.","non-dropping-particle":"van den","parse-names":false,"suffix":""},{"dropping-particle":"","family":"Jones","given":"Philip D.","non-dropping-particle":"","parse-names":false,"suffix":""}],"container-title":"Journal of Geophysical Research: Atmospheres","id":"ITEM-1","issue":"17","issued":{"date-parts":[["2018","9","16"]]},"page":"9391-9409","publisher":"John Wiley &amp; Sons, Ltd","title":"An Ensemble Version of the E-OBS Temperature and Precipitation Data Sets","type":"article-journal","volume":"123"},"uris":["http://www.mendeley.com/documents/?uuid=b45d4674-b14f-3cc9-930c-0dd68f887e62"]}],"mendeley":{"formattedCitation":"(Cornes et al., 2018)","plainTextFormattedCitation":"(Cornes et al., 2018)","previouslyFormattedCitation":"(Cornes et al., 2018)"},"properties":{"noteIndex":0},"schema":"https://github.com/citation-style-language/schema/raw/master/csl-citation.json"}</w:instrText>
      </w:r>
      <w:r w:rsidR="009D55AA">
        <w:fldChar w:fldCharType="separate"/>
      </w:r>
      <w:r w:rsidR="009D55AA" w:rsidRPr="009D55AA">
        <w:rPr>
          <w:noProof/>
        </w:rPr>
        <w:t>(Cornes et al., 2018)</w:t>
      </w:r>
      <w:r w:rsidR="009D55AA">
        <w:fldChar w:fldCharType="end"/>
      </w:r>
      <w:r w:rsidR="009D55AA">
        <w:t xml:space="preserve">. </w:t>
      </w:r>
      <w:r>
        <w:t>Fig.S1.1 shows the resulting climate scenarios until 2100 for the regions.</w:t>
      </w:r>
    </w:p>
    <w:p w14:paraId="30D62C5A" w14:textId="77777777" w:rsidR="00F1045A" w:rsidRDefault="002C3F04" w:rsidP="00A4572E">
      <w:pPr>
        <w:pStyle w:val="Caption"/>
      </w:pPr>
      <w:r w:rsidRPr="002C3F04">
        <w:rPr>
          <w:noProof/>
        </w:rPr>
        <w:lastRenderedPageBreak/>
        <w:drawing>
          <wp:inline distT="0" distB="0" distL="0" distR="0" wp14:anchorId="0246E6D6" wp14:editId="031E84D0">
            <wp:extent cx="3521051" cy="629094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27322" cy="6302149"/>
                    </a:xfrm>
                    <a:prstGeom prst="rect">
                      <a:avLst/>
                    </a:prstGeom>
                  </pic:spPr>
                </pic:pic>
              </a:graphicData>
            </a:graphic>
          </wp:inline>
        </w:drawing>
      </w:r>
    </w:p>
    <w:p w14:paraId="613C419D" w14:textId="23704A85" w:rsidR="00924A7A" w:rsidRDefault="00A4572E" w:rsidP="00A4572E">
      <w:pPr>
        <w:pStyle w:val="Caption"/>
      </w:pPr>
      <w:r w:rsidRPr="00832A6F">
        <w:rPr>
          <w:b/>
        </w:rPr>
        <w:t>FigS1.</w:t>
      </w:r>
      <w:r>
        <w:t xml:space="preserve">1 </w:t>
      </w:r>
      <w:r w:rsidRPr="00A4572E">
        <w:t>Climate scenarios for the two Swiss cantons (Solothurn and Basel-</w:t>
      </w:r>
      <w:proofErr w:type="spellStart"/>
      <w:r w:rsidRPr="00A4572E">
        <w:t>Landschaft</w:t>
      </w:r>
      <w:proofErr w:type="spellEnd"/>
      <w:r w:rsidRPr="00A4572E">
        <w:t>). The black lines are the medians of the model trajectories (coloured lines) smoothed from their annual averages.</w:t>
      </w:r>
      <w:r>
        <w:t xml:space="preserve"> </w:t>
      </w:r>
      <w:r w:rsidR="00924A7A">
        <w:t>Future crop yield prediction</w:t>
      </w:r>
    </w:p>
    <w:p w14:paraId="275FF8DF" w14:textId="0F24DDCE" w:rsidR="00A4572E" w:rsidRDefault="00A4572E" w:rsidP="00954B07">
      <w:pPr>
        <w:pStyle w:val="Heading1"/>
      </w:pPr>
      <w:r>
        <w:t>Future crop yield prediction</w:t>
      </w:r>
    </w:p>
    <w:p w14:paraId="19D95CD5" w14:textId="10B8F6B1" w:rsidR="00A4572E" w:rsidRDefault="00A4572E" w:rsidP="00A4572E">
      <w:r>
        <w:t xml:space="preserve">We used estimated yield changes of the most important crop species relative to their current yield levels as model input into LUCIA, together with the </w:t>
      </w:r>
      <w:proofErr w:type="spellStart"/>
      <w:r>
        <w:t>SBL-Agri-SSPs</w:t>
      </w:r>
      <w:proofErr w:type="spellEnd"/>
      <w:r>
        <w:t xml:space="preserve">. The crop yield estimations were generated with the model ABSOLUT </w:t>
      </w:r>
      <w:r>
        <w:fldChar w:fldCharType="begin" w:fldLock="1"/>
      </w:r>
      <w:r w:rsidR="009D55AA">
        <w:instrText>ADDIN CSL_CITATION {"citationItems":[{"id":"ITEM-1","itemData":{"DOI":"10.1007/s00484-022-02356-5","ISBN":"0123456789","abstract":"ABSOLUT v1.2 is an adaptive algorithm that uses correlations between time-aggregated weather variables and crop yields for yield prediction. In contrast to conventional regression-based yield prediction methods, a very broad range of possible input features and their combinations are exhaustively tested for maximum explanatory power. Weather variables such as temperature, precipitation, and sunshine duration are aggregated over different seasonal time periods preceding the harvest to 45 potential input features per original variable. In a first step, this large set of features is reduced to those aggregates very probably holding explanatory power for observed yields. The second, computationally demanding step evaluates predictions for all districts with all of their possible combinations. Step three selects those combinations of weather features that showed the highest predictive power across districts. Finally, the district-specific best performing regressions among these are used for actual prediction, and the results are spatially aggregated. To evaluate the new approach, ABSOLUT v1.2 is applied to predict the yields of silage maize, winter wheat, and other major crops in Germany based on two decades of data from about 300 districts. It turned out to be absolutely crucial to not only make out-of-sample predictions (solely based on data excluding the target year to predict) but to also consequently separate training and testing years in the process of feature selection. Otherwise, the prediction accuracy would be overestimated by far. The question arises whether performances claimed for other statistical modelling examples are often upward-biased through input variable selection disregarding the out-of-sample principle.","author":[{"dropping-particle":"","family":"Conradt","given":"Tobias","non-dropping-particle":"","parse-names":false,"suffix":""}],"container-title":"International Journal of Biometeorology","id":"ITEM-1","issued":{"date-parts":[["2022"]]},"page":"3","title":"Choosing multiple linear regressions for weather-based crop yield prediction with ABSOLUT v1.2 applied to the districts of Germany","type":"article-journal","volume":"1"},"uris":["http://www.mendeley.com/documents/?uuid=10429930-ea98-3022-bcf3-aef5048f8522"]}],"mendeley":{"formattedCitation":"(Conradt, 2022)","plainTextFormattedCitation":"(Conradt, 2022)","previouslyFormattedCitation":"(Conradt, 2022)"},"properties":{"noteIndex":0},"schema":"https://github.com/citation-style-language/schema/raw/master/csl-citation.json"}</w:instrText>
      </w:r>
      <w:r>
        <w:fldChar w:fldCharType="separate"/>
      </w:r>
      <w:r w:rsidR="009D55AA" w:rsidRPr="009D55AA">
        <w:rPr>
          <w:noProof/>
        </w:rPr>
        <w:t>(Conradt, 2022)</w:t>
      </w:r>
      <w:r>
        <w:fldChar w:fldCharType="end"/>
      </w:r>
      <w:r>
        <w:t xml:space="preserve"> which uses observed weather and yield data to determine the climate sensitivity profiles for different crops in regional discretisation. Based on this setup and calibration, crop yield scenarios can be calculated from climate scenario data.</w:t>
      </w:r>
    </w:p>
    <w:p w14:paraId="42CB1CFD" w14:textId="5A1CE79F" w:rsidR="00A4572E" w:rsidRDefault="3624B742" w:rsidP="00A4572E">
      <w:r>
        <w:t xml:space="preserve">The yield model was applied to a larger area consisting of Switzerland, Austria, and the Southern-German federal states Baden-Wurttemberg and Bavaria, the spatial discretisation were cantons in Switzerland, districts in Germany, and 25 km grid cells in Austria. Yield data for numerous crops was obtained through national authorities in this spatial discretisation. Historical weather data were </w:t>
      </w:r>
      <w:r>
        <w:lastRenderedPageBreak/>
        <w:t>extracted from E-OBS v.24.0e. To estimate future crop yields we used the bias-adjusted EURO-</w:t>
      </w:r>
      <w:proofErr w:type="spellStart"/>
      <w:r>
        <w:t>CORDEX</w:t>
      </w:r>
      <w:proofErr w:type="spellEnd"/>
      <w:r>
        <w:t xml:space="preserve"> climate scenarios detailed above.</w:t>
      </w:r>
    </w:p>
    <w:p w14:paraId="728C1FAF" w14:textId="77777777" w:rsidR="006A0324" w:rsidRDefault="00A4572E" w:rsidP="00924A7A">
      <w:r>
        <w:t>The ABSOLUT model builds on spatially distributed multivariate regressions whose pre-harvest weather parameters are automatically selected based on past observations of weather and crop-specific yields. Spatial cross-validation and strict out-of-sample handling of training data allow for reliable predictive performances regarding the pure weather/climate change effect; CO₂-fertilization or changes in management are not represented.</w:t>
      </w:r>
    </w:p>
    <w:p w14:paraId="503F66BB" w14:textId="2042A2B2" w:rsidR="00B13F06" w:rsidRDefault="006A0324" w:rsidP="00924A7A">
      <w:r>
        <w:t>Fig. S1.2</w:t>
      </w:r>
      <w:r w:rsidR="00924A7A">
        <w:t xml:space="preserve"> </w:t>
      </w:r>
      <w:r>
        <w:t xml:space="preserve">presents the expected relative crop yield changes in 2050 compared to the 2020 yield levels estimated with ABSOLUT. The data for each reference year are aggregated from 21 years of model output (e.g. 2040–2060 for 2050). The width of each bar exhibits the standard deviation of inter-annual yield change, which indicates a crop-specific yield risk. An additional variation in the original yield projections caused by the different climate realisations was eliminated by using the median yield level of all realizations. The inter-annual variance was also determined as the median variance from all realizations. To compare the magnitude of crop risks over crops, it was normalised by the median of each crop. Nonetheless, we excluded the crop risks as model input for LUCIA: clear trends regarding the crop risks could not be detected between 2020 and 2050, RCP4.5 and RCP8.5. </w:t>
      </w:r>
    </w:p>
    <w:p w14:paraId="370C92E8" w14:textId="1670EDCA" w:rsidR="00B13F06" w:rsidRDefault="00C76600" w:rsidP="00924A7A">
      <w:r w:rsidRPr="00C76600">
        <w:rPr>
          <w:noProof/>
        </w:rPr>
        <w:drawing>
          <wp:inline distT="0" distB="0" distL="0" distR="0" wp14:anchorId="055F1D8D" wp14:editId="532D233A">
            <wp:extent cx="5760720" cy="33521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a:ext>
                      </a:extLst>
                    </a:blip>
                    <a:stretch>
                      <a:fillRect/>
                    </a:stretch>
                  </pic:blipFill>
                  <pic:spPr>
                    <a:xfrm>
                      <a:off x="0" y="0"/>
                      <a:ext cx="5760720" cy="3352165"/>
                    </a:xfrm>
                    <a:prstGeom prst="rect">
                      <a:avLst/>
                    </a:prstGeom>
                  </pic:spPr>
                </pic:pic>
              </a:graphicData>
            </a:graphic>
          </wp:inline>
        </w:drawing>
      </w:r>
    </w:p>
    <w:p w14:paraId="63391DAB" w14:textId="37BCA501" w:rsidR="00924A7A" w:rsidRDefault="3624B742" w:rsidP="00924A7A">
      <w:pPr>
        <w:pStyle w:val="Caption"/>
        <w:rPr>
          <w:b/>
          <w:bCs/>
        </w:rPr>
      </w:pPr>
      <w:r w:rsidRPr="00832A6F">
        <w:rPr>
          <w:b/>
        </w:rPr>
        <w:t>Fig S1.2</w:t>
      </w:r>
      <w:r>
        <w:t xml:space="preserve"> </w:t>
      </w:r>
      <w:r w:rsidR="001F2B09" w:rsidRPr="001F2B09">
        <w:t xml:space="preserve">Crop yields in 2050 relative to 2020 depending on RCP 4.5 and 8.5 projected with the ABSOLUT model in box plots.    The width of the bars indicates the standard deviation normalised by the median of the </w:t>
      </w:r>
      <w:proofErr w:type="spellStart"/>
      <w:r w:rsidR="001F2B09" w:rsidRPr="001F2B09">
        <w:t>interannual</w:t>
      </w:r>
      <w:proofErr w:type="spellEnd"/>
      <w:r w:rsidR="001F2B09" w:rsidRPr="001F2B09">
        <w:t xml:space="preserve"> variat</w:t>
      </w:r>
      <w:r w:rsidR="001F2B09">
        <w:t>ion in the relative yield level</w:t>
      </w:r>
      <w:r w:rsidR="001F2B09" w:rsidRPr="001F2B09">
        <w:t>, and the vertical line in the bars indicates the relative yield change implemented into the LUCIA</w:t>
      </w:r>
    </w:p>
    <w:p w14:paraId="213424D4" w14:textId="77777777" w:rsidR="00924A7A" w:rsidRDefault="00924A7A" w:rsidP="00954B07">
      <w:pPr>
        <w:pStyle w:val="Heading1"/>
      </w:pPr>
      <w:r>
        <w:t>Climate analogue regions</w:t>
      </w:r>
    </w:p>
    <w:p w14:paraId="0DE7EEDD" w14:textId="59CA21B3" w:rsidR="006A0324" w:rsidRDefault="3624B742" w:rsidP="006A0324">
      <w:r>
        <w:t xml:space="preserve">Along with the prediction of crop yields in the study region, this study considered a new cropping system for </w:t>
      </w:r>
      <w:proofErr w:type="spellStart"/>
      <w:r>
        <w:t>LUICA</w:t>
      </w:r>
      <w:proofErr w:type="spellEnd"/>
      <w:r>
        <w:t xml:space="preserve"> that has not yet been adopted by the farmers in the study region but is likely to be adopted in 2050. This was supported by identifying so-called climate analogue regions, following </w:t>
      </w:r>
      <w:proofErr w:type="spellStart"/>
      <w:r>
        <w:t>Mahony</w:t>
      </w:r>
      <w:proofErr w:type="spellEnd"/>
      <w:r>
        <w:t xml:space="preserve"> et al. (2017). The basic idea of climate analogue regions is, given a projection of the future climate of a certain location P, to identify another location or region Q that is currently experiencing a climate that matches or is at least close to what is expected for P. Then it is informative to look for the differences between the crop portfolios actually grown at P and Q. Respective maps of climate similarity for the years 2050 and 2080 were calculated in the EURO-</w:t>
      </w:r>
      <w:proofErr w:type="spellStart"/>
      <w:r>
        <w:t>CORDEX</w:t>
      </w:r>
      <w:proofErr w:type="spellEnd"/>
      <w:r>
        <w:t xml:space="preserve"> grid based on present and </w:t>
      </w:r>
      <w:r>
        <w:lastRenderedPageBreak/>
        <w:t>future average seasonal temperatures and precipitation depths (2 </w:t>
      </w:r>
      <w:r w:rsidRPr="3624B742">
        <w:rPr>
          <w:rFonts w:ascii="Cambria Math" w:hAnsi="Cambria Math" w:cs="Cambria Math"/>
        </w:rPr>
        <w:t>⨉</w:t>
      </w:r>
      <w:r>
        <w:t xml:space="preserve"> 8 variables per calculation/map, cf. </w:t>
      </w:r>
      <w:proofErr w:type="spellStart"/>
      <w:r>
        <w:t>Mahony</w:t>
      </w:r>
      <w:proofErr w:type="spellEnd"/>
      <w:r>
        <w:t xml:space="preserve"> et al., 2017) using the raster cells covering the cantons Basel-</w:t>
      </w:r>
      <w:proofErr w:type="spellStart"/>
      <w:r>
        <w:t>Landschaft</w:t>
      </w:r>
      <w:proofErr w:type="spellEnd"/>
      <w:r>
        <w:t xml:space="preserve"> and Solothurn as starting point. In addition, we referred to the Soil Atlas of Europe (Jones et al. 2005) and the European Soil Database (</w:t>
      </w:r>
      <w:proofErr w:type="spellStart"/>
      <w:r>
        <w:t>ESDAC</w:t>
      </w:r>
      <w:proofErr w:type="spellEnd"/>
      <w:r>
        <w:t xml:space="preserve"> 2004) to consider environmental differences. Crop area statistics in NUTS-2 regions collected by Eurostat were used to determine shifts in crop species between the study region and its climate analogues. </w:t>
      </w:r>
    </w:p>
    <w:p w14:paraId="05B7749B" w14:textId="5F559A29" w:rsidR="00924A7A" w:rsidRDefault="006A0324" w:rsidP="00924A7A">
      <w:r>
        <w:t>Fig.S1.3 displays the analogue regions identified by the climate scenario data. The current climate in the areas indicated by light blue tints is expected to be similar to the study region’s climate in 2050. Besides a larger area in Eastern France, they stretch across the two cantons themselves (Solothurn and Basel-</w:t>
      </w:r>
      <w:proofErr w:type="spellStart"/>
      <w:r>
        <w:t>Landschaft</w:t>
      </w:r>
      <w:proofErr w:type="spellEnd"/>
      <w:r>
        <w:t>) plus some adjoining regions such as the Aare valley with parts of the cantons Aargau and Luzern. Therefore, we selected the most likely new cropping systems in 2050 for our case stud</w:t>
      </w:r>
      <w:r w:rsidR="00A2014E">
        <w:t xml:space="preserve">y region by referring to the typical </w:t>
      </w:r>
      <w:r>
        <w:t>crops cultivated in these regions: they are soy, sunflowers and grain maize. They were added to a list of the crops in LUCIA.</w:t>
      </w:r>
    </w:p>
    <w:p w14:paraId="6A01160E" w14:textId="77777777" w:rsidR="00924A7A" w:rsidRDefault="00924A7A" w:rsidP="00924A7A"/>
    <w:p w14:paraId="46B7F652" w14:textId="77777777" w:rsidR="00924A7A" w:rsidRDefault="00924A7A" w:rsidP="00924A7A">
      <w:r>
        <w:rPr>
          <w:noProof/>
        </w:rPr>
        <w:drawing>
          <wp:inline distT="0" distB="0" distL="0" distR="0" wp14:anchorId="712DEB6A" wp14:editId="5E52F5C2">
            <wp:extent cx="4914695" cy="2792762"/>
            <wp:effectExtent l="0" t="0" r="635" b="7620"/>
            <wp:docPr id="147011991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pic:nvPicPr>
                  <pic:blipFill>
                    <a:blip r:embed="rId8">
                      <a:extLst>
                        <a:ext uri="{28A0092B-C50C-407E-A947-70E740481C1C}">
                          <a14:useLocalDpi xmlns:a14="http://schemas.microsoft.com/office/drawing/2010/main"/>
                        </a:ext>
                      </a:extLst>
                    </a:blip>
                    <a:stretch>
                      <a:fillRect/>
                    </a:stretch>
                  </pic:blipFill>
                  <pic:spPr>
                    <a:xfrm>
                      <a:off x="0" y="0"/>
                      <a:ext cx="4938352" cy="2806205"/>
                    </a:xfrm>
                    <a:prstGeom prst="rect">
                      <a:avLst/>
                    </a:prstGeom>
                  </pic:spPr>
                </pic:pic>
              </a:graphicData>
            </a:graphic>
          </wp:inline>
        </w:drawing>
      </w:r>
    </w:p>
    <w:p w14:paraId="1A717C76" w14:textId="3D951EF0" w:rsidR="00924A7A" w:rsidRDefault="006A0324" w:rsidP="00924A7A">
      <w:pPr>
        <w:pStyle w:val="Caption"/>
      </w:pPr>
      <w:bookmarkStart w:id="2" w:name="_Ref113905082"/>
      <w:bookmarkStart w:id="3" w:name="_Ref113905151"/>
      <w:bookmarkEnd w:id="2"/>
      <w:bookmarkEnd w:id="3"/>
      <w:r w:rsidRPr="00832A6F">
        <w:rPr>
          <w:b/>
        </w:rPr>
        <w:t>Fig. S1.3</w:t>
      </w:r>
      <w:r>
        <w:t xml:space="preserve"> </w:t>
      </w:r>
      <w:r w:rsidR="00924A7A">
        <w:t>The 2050 climate analogue index map for the two Swiss cantons (Solothurn and Basel-</w:t>
      </w:r>
      <w:proofErr w:type="spellStart"/>
      <w:r w:rsidR="00924A7A">
        <w:t>Landschaft</w:t>
      </w:r>
      <w:proofErr w:type="spellEnd"/>
      <w:r w:rsidR="00924A7A">
        <w:t>)</w:t>
      </w:r>
    </w:p>
    <w:p w14:paraId="4B9E5EC5" w14:textId="71402CAC" w:rsidR="00954B07" w:rsidRPr="00954B07" w:rsidRDefault="00954B07" w:rsidP="00954B07">
      <w:pPr>
        <w:pStyle w:val="Heading1"/>
      </w:pPr>
      <w:r>
        <w:t>References</w:t>
      </w:r>
    </w:p>
    <w:p w14:paraId="673214D2" w14:textId="49D7D11C" w:rsidR="008B769F" w:rsidRPr="008B769F" w:rsidRDefault="008B769F" w:rsidP="008B769F">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8B769F">
        <w:rPr>
          <w:rFonts w:ascii="Calibri" w:hAnsi="Calibri" w:cs="Calibri"/>
          <w:noProof/>
          <w:szCs w:val="24"/>
        </w:rPr>
        <w:t xml:space="preserve">Conradt, T. (2022). Choosing multiple linear regressions for weather-based crop yield prediction with ABSOLUT v1.2 applied to the districts of Germany. </w:t>
      </w:r>
      <w:r w:rsidRPr="008B769F">
        <w:rPr>
          <w:rFonts w:ascii="Calibri" w:hAnsi="Calibri" w:cs="Calibri"/>
          <w:i/>
          <w:iCs/>
          <w:noProof/>
          <w:szCs w:val="24"/>
        </w:rPr>
        <w:t>International Journal of Biometeorology</w:t>
      </w:r>
      <w:r w:rsidRPr="008B769F">
        <w:rPr>
          <w:rFonts w:ascii="Calibri" w:hAnsi="Calibri" w:cs="Calibri"/>
          <w:noProof/>
          <w:szCs w:val="24"/>
        </w:rPr>
        <w:t xml:space="preserve">, </w:t>
      </w:r>
      <w:r w:rsidRPr="008B769F">
        <w:rPr>
          <w:rFonts w:ascii="Calibri" w:hAnsi="Calibri" w:cs="Calibri"/>
          <w:i/>
          <w:iCs/>
          <w:noProof/>
          <w:szCs w:val="24"/>
        </w:rPr>
        <w:t>1</w:t>
      </w:r>
      <w:r w:rsidRPr="008B769F">
        <w:rPr>
          <w:rFonts w:ascii="Calibri" w:hAnsi="Calibri" w:cs="Calibri"/>
          <w:noProof/>
          <w:szCs w:val="24"/>
        </w:rPr>
        <w:t>, 3. https://doi.org/10.1007/s00484-022-02356-5</w:t>
      </w:r>
    </w:p>
    <w:p w14:paraId="0755A4D1" w14:textId="77777777" w:rsidR="008B769F" w:rsidRPr="008B769F" w:rsidRDefault="008B769F" w:rsidP="008B769F">
      <w:pPr>
        <w:widowControl w:val="0"/>
        <w:autoSpaceDE w:val="0"/>
        <w:autoSpaceDN w:val="0"/>
        <w:adjustRightInd w:val="0"/>
        <w:spacing w:line="240" w:lineRule="auto"/>
        <w:ind w:left="480" w:hanging="480"/>
        <w:rPr>
          <w:rFonts w:ascii="Calibri" w:hAnsi="Calibri" w:cs="Calibri"/>
          <w:noProof/>
          <w:szCs w:val="24"/>
        </w:rPr>
      </w:pPr>
      <w:r w:rsidRPr="008B769F">
        <w:rPr>
          <w:rFonts w:ascii="Calibri" w:hAnsi="Calibri" w:cs="Calibri"/>
          <w:noProof/>
          <w:szCs w:val="24"/>
        </w:rPr>
        <w:t xml:space="preserve">Coppola, E., Nogherotto, R., Ciarlo’, J. M., Giorgi, F., van Meijgaard, E., Kadygrov, N., Iles, C., Corre, L., Sandstad, M., Somot, S., Nabat, P., Vautard, R., Levavasseur, G., Schwingshackl, C., Sillmann, J., Kjellström, E., Nikulin, G., Aalbers, E., Lenderink, G., … Wulfmeyer, V. (2021). Assessment of the European Climate Projections as Simulated by the Large EURO-CORDEX Regional and Global Climate Model Ensemble. </w:t>
      </w:r>
      <w:r w:rsidRPr="008B769F">
        <w:rPr>
          <w:rFonts w:ascii="Calibri" w:hAnsi="Calibri" w:cs="Calibri"/>
          <w:i/>
          <w:iCs/>
          <w:noProof/>
          <w:szCs w:val="24"/>
        </w:rPr>
        <w:t>Journal of Geophysical Research: Atmospheres</w:t>
      </w:r>
      <w:r w:rsidRPr="008B769F">
        <w:rPr>
          <w:rFonts w:ascii="Calibri" w:hAnsi="Calibri" w:cs="Calibri"/>
          <w:noProof/>
          <w:szCs w:val="24"/>
        </w:rPr>
        <w:t xml:space="preserve">, </w:t>
      </w:r>
      <w:r w:rsidRPr="008B769F">
        <w:rPr>
          <w:rFonts w:ascii="Calibri" w:hAnsi="Calibri" w:cs="Calibri"/>
          <w:i/>
          <w:iCs/>
          <w:noProof/>
          <w:szCs w:val="24"/>
        </w:rPr>
        <w:t>126</w:t>
      </w:r>
      <w:r w:rsidRPr="008B769F">
        <w:rPr>
          <w:rFonts w:ascii="Calibri" w:hAnsi="Calibri" w:cs="Calibri"/>
          <w:noProof/>
          <w:szCs w:val="24"/>
        </w:rPr>
        <w:t>(4), e2019JD032356. https://doi.org/10.1029/2019JD032356</w:t>
      </w:r>
    </w:p>
    <w:p w14:paraId="7BA0A84F" w14:textId="77777777" w:rsidR="008B769F" w:rsidRPr="008B769F" w:rsidRDefault="008B769F" w:rsidP="008B769F">
      <w:pPr>
        <w:widowControl w:val="0"/>
        <w:autoSpaceDE w:val="0"/>
        <w:autoSpaceDN w:val="0"/>
        <w:adjustRightInd w:val="0"/>
        <w:spacing w:line="240" w:lineRule="auto"/>
        <w:ind w:left="480" w:hanging="480"/>
        <w:rPr>
          <w:rFonts w:ascii="Calibri" w:hAnsi="Calibri" w:cs="Calibri"/>
          <w:noProof/>
          <w:szCs w:val="24"/>
        </w:rPr>
      </w:pPr>
      <w:r w:rsidRPr="008B769F">
        <w:rPr>
          <w:rFonts w:ascii="Calibri" w:hAnsi="Calibri" w:cs="Calibri"/>
          <w:noProof/>
          <w:szCs w:val="24"/>
        </w:rPr>
        <w:t xml:space="preserve">Cornes, R. C., van der Schrier, G., van den Besselaar, E. J. M., &amp; Jones, P. D. (2018). An Ensemble Version of the E-OBS Temperature and Precipitation Data Sets. </w:t>
      </w:r>
      <w:r w:rsidRPr="008B769F">
        <w:rPr>
          <w:rFonts w:ascii="Calibri" w:hAnsi="Calibri" w:cs="Calibri"/>
          <w:i/>
          <w:iCs/>
          <w:noProof/>
          <w:szCs w:val="24"/>
        </w:rPr>
        <w:t>Journal of Geophysical Research: Atmospheres</w:t>
      </w:r>
      <w:r w:rsidRPr="008B769F">
        <w:rPr>
          <w:rFonts w:ascii="Calibri" w:hAnsi="Calibri" w:cs="Calibri"/>
          <w:noProof/>
          <w:szCs w:val="24"/>
        </w:rPr>
        <w:t xml:space="preserve">, </w:t>
      </w:r>
      <w:r w:rsidRPr="008B769F">
        <w:rPr>
          <w:rFonts w:ascii="Calibri" w:hAnsi="Calibri" w:cs="Calibri"/>
          <w:i/>
          <w:iCs/>
          <w:noProof/>
          <w:szCs w:val="24"/>
        </w:rPr>
        <w:t>123</w:t>
      </w:r>
      <w:r w:rsidRPr="008B769F">
        <w:rPr>
          <w:rFonts w:ascii="Calibri" w:hAnsi="Calibri" w:cs="Calibri"/>
          <w:noProof/>
          <w:szCs w:val="24"/>
        </w:rPr>
        <w:t>(17), 9391–9409. https://doi.org/10.1029/2017JD028200</w:t>
      </w:r>
    </w:p>
    <w:p w14:paraId="5D65DC5A" w14:textId="77777777" w:rsidR="008B769F" w:rsidRPr="008B769F" w:rsidRDefault="008B769F" w:rsidP="008B769F">
      <w:pPr>
        <w:widowControl w:val="0"/>
        <w:autoSpaceDE w:val="0"/>
        <w:autoSpaceDN w:val="0"/>
        <w:adjustRightInd w:val="0"/>
        <w:spacing w:line="240" w:lineRule="auto"/>
        <w:ind w:left="480" w:hanging="480"/>
        <w:rPr>
          <w:rFonts w:ascii="Calibri" w:hAnsi="Calibri" w:cs="Calibri"/>
          <w:noProof/>
          <w:szCs w:val="24"/>
        </w:rPr>
      </w:pPr>
      <w:r w:rsidRPr="008B769F">
        <w:rPr>
          <w:rFonts w:ascii="Calibri" w:hAnsi="Calibri" w:cs="Calibri"/>
          <w:noProof/>
          <w:szCs w:val="24"/>
        </w:rPr>
        <w:t xml:space="preserve">Hempel, S., Frieler, K., Warszawski, L., Schewe, J., &amp; Piontek, F. (2013). A trend-preserving bias correction &amp;ndash; The ISI-MIP approach. </w:t>
      </w:r>
      <w:r w:rsidRPr="008B769F">
        <w:rPr>
          <w:rFonts w:ascii="Calibri" w:hAnsi="Calibri" w:cs="Calibri"/>
          <w:i/>
          <w:iCs/>
          <w:noProof/>
          <w:szCs w:val="24"/>
        </w:rPr>
        <w:t>Earth System Dynamics</w:t>
      </w:r>
      <w:r w:rsidRPr="008B769F">
        <w:rPr>
          <w:rFonts w:ascii="Calibri" w:hAnsi="Calibri" w:cs="Calibri"/>
          <w:noProof/>
          <w:szCs w:val="24"/>
        </w:rPr>
        <w:t xml:space="preserve">, </w:t>
      </w:r>
      <w:r w:rsidRPr="008B769F">
        <w:rPr>
          <w:rFonts w:ascii="Calibri" w:hAnsi="Calibri" w:cs="Calibri"/>
          <w:i/>
          <w:iCs/>
          <w:noProof/>
          <w:szCs w:val="24"/>
        </w:rPr>
        <w:t>4</w:t>
      </w:r>
      <w:r w:rsidRPr="008B769F">
        <w:rPr>
          <w:rFonts w:ascii="Calibri" w:hAnsi="Calibri" w:cs="Calibri"/>
          <w:noProof/>
          <w:szCs w:val="24"/>
        </w:rPr>
        <w:t xml:space="preserve">(2), 219–236. </w:t>
      </w:r>
      <w:r w:rsidRPr="008B769F">
        <w:rPr>
          <w:rFonts w:ascii="Calibri" w:hAnsi="Calibri" w:cs="Calibri"/>
          <w:noProof/>
          <w:szCs w:val="24"/>
        </w:rPr>
        <w:lastRenderedPageBreak/>
        <w:t>https://doi.org/10.5194/ESD-4-219-2013</w:t>
      </w:r>
    </w:p>
    <w:p w14:paraId="27C35A10" w14:textId="77777777" w:rsidR="008B769F" w:rsidRPr="008B769F" w:rsidRDefault="008B769F" w:rsidP="008B769F">
      <w:pPr>
        <w:widowControl w:val="0"/>
        <w:autoSpaceDE w:val="0"/>
        <w:autoSpaceDN w:val="0"/>
        <w:adjustRightInd w:val="0"/>
        <w:spacing w:line="240" w:lineRule="auto"/>
        <w:ind w:left="480" w:hanging="480"/>
        <w:rPr>
          <w:rFonts w:ascii="Calibri" w:hAnsi="Calibri" w:cs="Calibri"/>
          <w:noProof/>
        </w:rPr>
      </w:pPr>
      <w:r w:rsidRPr="008B769F">
        <w:rPr>
          <w:rFonts w:ascii="Calibri" w:hAnsi="Calibri" w:cs="Calibri"/>
          <w:noProof/>
          <w:szCs w:val="24"/>
        </w:rPr>
        <w:t xml:space="preserve">Jacob, D., Petersen, J., Eggert, B., Alias, A., Christensen, O. B., Bouwer, L. M., Braun, A., Colette, A., Déqué, M., Georgievski, G., Georgopoulou, E., Gobiet, A., Menut, L., Nikulin, G., Haensler, A., Hempelmann, N., Jones, C., Keuler, K., Kovats, S., … Yiou, P. (2014). EURO-CORDEX: New high-resolution climate change projections for European impact research. </w:t>
      </w:r>
      <w:r w:rsidRPr="008B769F">
        <w:rPr>
          <w:rFonts w:ascii="Calibri" w:hAnsi="Calibri" w:cs="Calibri"/>
          <w:i/>
          <w:iCs/>
          <w:noProof/>
          <w:szCs w:val="24"/>
        </w:rPr>
        <w:t>Regional Environmental Change</w:t>
      </w:r>
      <w:r w:rsidRPr="008B769F">
        <w:rPr>
          <w:rFonts w:ascii="Calibri" w:hAnsi="Calibri" w:cs="Calibri"/>
          <w:noProof/>
          <w:szCs w:val="24"/>
        </w:rPr>
        <w:t xml:space="preserve">, </w:t>
      </w:r>
      <w:r w:rsidRPr="008B769F">
        <w:rPr>
          <w:rFonts w:ascii="Calibri" w:hAnsi="Calibri" w:cs="Calibri"/>
          <w:i/>
          <w:iCs/>
          <w:noProof/>
          <w:szCs w:val="24"/>
        </w:rPr>
        <w:t>14</w:t>
      </w:r>
      <w:r w:rsidRPr="008B769F">
        <w:rPr>
          <w:rFonts w:ascii="Calibri" w:hAnsi="Calibri" w:cs="Calibri"/>
          <w:noProof/>
          <w:szCs w:val="24"/>
        </w:rPr>
        <w:t>(2), 563–578. https://doi.org/10.1007/S10113-013-0499-2/FIGURES/8</w:t>
      </w:r>
    </w:p>
    <w:p w14:paraId="0EC07816" w14:textId="0C62EAD6" w:rsidR="001A1189" w:rsidRDefault="008B769F">
      <w:r>
        <w:fldChar w:fldCharType="end"/>
      </w:r>
    </w:p>
    <w:sectPr w:rsidR="001A1189">
      <w:pgSz w:w="11906" w:h="16838"/>
      <w:pgMar w:top="1417" w:right="1417" w:bottom="1134" w:left="1417"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shizawa, Takamasa">
    <w15:presenceInfo w15:providerId="AD" w15:userId="S-1-5-21-1412035194-624093972-2819595877-75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1tTAxtTQwNDU0MzdU0lEKTi0uzszPAykwNKkFAPNZPMstAAAA"/>
  </w:docVars>
  <w:rsids>
    <w:rsidRoot w:val="00924A7A"/>
    <w:rsid w:val="000C530B"/>
    <w:rsid w:val="001A1189"/>
    <w:rsid w:val="001F2B09"/>
    <w:rsid w:val="002C3F04"/>
    <w:rsid w:val="0030134C"/>
    <w:rsid w:val="0045073B"/>
    <w:rsid w:val="004C7526"/>
    <w:rsid w:val="004E2FA9"/>
    <w:rsid w:val="00534F3D"/>
    <w:rsid w:val="00543034"/>
    <w:rsid w:val="006A0324"/>
    <w:rsid w:val="006B3B2B"/>
    <w:rsid w:val="006F4180"/>
    <w:rsid w:val="007C573C"/>
    <w:rsid w:val="00832A6F"/>
    <w:rsid w:val="008B769F"/>
    <w:rsid w:val="00914A98"/>
    <w:rsid w:val="00924A7A"/>
    <w:rsid w:val="00954B07"/>
    <w:rsid w:val="00955504"/>
    <w:rsid w:val="009D55AA"/>
    <w:rsid w:val="00A078C2"/>
    <w:rsid w:val="00A2014E"/>
    <w:rsid w:val="00A4572E"/>
    <w:rsid w:val="00AA19E6"/>
    <w:rsid w:val="00B13F06"/>
    <w:rsid w:val="00C32251"/>
    <w:rsid w:val="00C7237A"/>
    <w:rsid w:val="00C76600"/>
    <w:rsid w:val="00CA35F6"/>
    <w:rsid w:val="00CB1304"/>
    <w:rsid w:val="00CB4F43"/>
    <w:rsid w:val="00D674FB"/>
    <w:rsid w:val="00D814D5"/>
    <w:rsid w:val="00D90E10"/>
    <w:rsid w:val="00D9331C"/>
    <w:rsid w:val="00ED6E53"/>
    <w:rsid w:val="00F1045A"/>
    <w:rsid w:val="00F11C1B"/>
    <w:rsid w:val="00FA2295"/>
    <w:rsid w:val="00FB65C5"/>
    <w:rsid w:val="00FD6383"/>
    <w:rsid w:val="3624B742"/>
    <w:rsid w:val="696534A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311A1"/>
  <w15:chartTrackingRefBased/>
  <w15:docId w15:val="{08E87186-3AA6-4F1D-9DF4-1665F53B8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A7A"/>
    <w:pPr>
      <w:suppressAutoHyphens/>
      <w:jc w:val="both"/>
    </w:pPr>
  </w:style>
  <w:style w:type="paragraph" w:styleId="Heading1">
    <w:name w:val="heading 1"/>
    <w:basedOn w:val="Normal"/>
    <w:next w:val="Normal"/>
    <w:link w:val="Heading1Char"/>
    <w:uiPriority w:val="9"/>
    <w:qFormat/>
    <w:rsid w:val="00954B07"/>
    <w:pPr>
      <w:keepNext/>
      <w:keepLines/>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924A7A"/>
    <w:pPr>
      <w:keepNext/>
      <w:keepLines/>
      <w:spacing w:before="40" w:after="0"/>
      <w:outlineLvl w:val="1"/>
    </w:pPr>
    <w:rPr>
      <w:rFonts w:asciiTheme="majorHAnsi" w:eastAsiaTheme="majorEastAsia" w:hAnsiTheme="majorHAnsi" w:cstheme="majorBidi"/>
      <w:b/>
      <w:color w:val="0070C0"/>
      <w:sz w:val="26"/>
      <w:szCs w:val="26"/>
    </w:rPr>
  </w:style>
  <w:style w:type="paragraph" w:styleId="Heading3">
    <w:name w:val="heading 3"/>
    <w:basedOn w:val="Normal"/>
    <w:next w:val="Normal"/>
    <w:link w:val="Heading3Char"/>
    <w:uiPriority w:val="9"/>
    <w:unhideWhenUsed/>
    <w:qFormat/>
    <w:rsid w:val="00924A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924A7A"/>
    <w:rPr>
      <w:rFonts w:asciiTheme="majorHAnsi" w:eastAsiaTheme="majorEastAsia" w:hAnsiTheme="majorHAnsi" w:cstheme="majorBidi"/>
      <w:b/>
      <w:color w:val="0070C0"/>
      <w:sz w:val="26"/>
      <w:szCs w:val="26"/>
    </w:rPr>
  </w:style>
  <w:style w:type="character" w:customStyle="1" w:styleId="Heading3Char">
    <w:name w:val="Heading 3 Char"/>
    <w:basedOn w:val="DefaultParagraphFont"/>
    <w:link w:val="Heading3"/>
    <w:uiPriority w:val="9"/>
    <w:qFormat/>
    <w:rsid w:val="00924A7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qFormat/>
    <w:rsid w:val="00924A7A"/>
    <w:rPr>
      <w:sz w:val="16"/>
      <w:szCs w:val="16"/>
    </w:rPr>
  </w:style>
  <w:style w:type="character" w:customStyle="1" w:styleId="CommentTextChar">
    <w:name w:val="Comment Text Char"/>
    <w:basedOn w:val="DefaultParagraphFont"/>
    <w:link w:val="CommentText"/>
    <w:uiPriority w:val="99"/>
    <w:qFormat/>
    <w:rsid w:val="00924A7A"/>
    <w:rPr>
      <w:sz w:val="20"/>
      <w:szCs w:val="20"/>
    </w:rPr>
  </w:style>
  <w:style w:type="paragraph" w:styleId="Caption">
    <w:name w:val="caption"/>
    <w:basedOn w:val="Normal"/>
    <w:next w:val="Normal"/>
    <w:uiPriority w:val="35"/>
    <w:unhideWhenUsed/>
    <w:qFormat/>
    <w:rsid w:val="00924A7A"/>
    <w:pPr>
      <w:spacing w:after="120" w:line="240" w:lineRule="auto"/>
    </w:pPr>
    <w:rPr>
      <w:iCs/>
      <w:sz w:val="18"/>
      <w:szCs w:val="18"/>
    </w:rPr>
  </w:style>
  <w:style w:type="paragraph" w:styleId="CommentText">
    <w:name w:val="annotation text"/>
    <w:basedOn w:val="Normal"/>
    <w:link w:val="CommentTextChar"/>
    <w:uiPriority w:val="99"/>
    <w:unhideWhenUsed/>
    <w:qFormat/>
    <w:rsid w:val="00924A7A"/>
    <w:pPr>
      <w:spacing w:line="240" w:lineRule="auto"/>
    </w:pPr>
    <w:rPr>
      <w:sz w:val="20"/>
      <w:szCs w:val="20"/>
    </w:rPr>
  </w:style>
  <w:style w:type="character" w:customStyle="1" w:styleId="CommentTextChar1">
    <w:name w:val="Comment Text Char1"/>
    <w:basedOn w:val="DefaultParagraphFont"/>
    <w:uiPriority w:val="99"/>
    <w:semiHidden/>
    <w:rsid w:val="00924A7A"/>
    <w:rPr>
      <w:sz w:val="20"/>
      <w:szCs w:val="20"/>
    </w:rPr>
  </w:style>
  <w:style w:type="character" w:customStyle="1" w:styleId="Heading1Char">
    <w:name w:val="Heading 1 Char"/>
    <w:basedOn w:val="DefaultParagraphFont"/>
    <w:link w:val="Heading1"/>
    <w:uiPriority w:val="9"/>
    <w:rsid w:val="00954B07"/>
    <w:rPr>
      <w:rFonts w:asciiTheme="majorHAnsi" w:eastAsiaTheme="majorEastAsia" w:hAnsiTheme="majorHAnsi" w:cstheme="majorBidi"/>
      <w:b/>
      <w:sz w:val="24"/>
      <w:szCs w:val="32"/>
    </w:rPr>
  </w:style>
  <w:style w:type="paragraph" w:styleId="BalloonText">
    <w:name w:val="Balloon Text"/>
    <w:basedOn w:val="Normal"/>
    <w:link w:val="BalloonTextChar"/>
    <w:uiPriority w:val="99"/>
    <w:semiHidden/>
    <w:unhideWhenUsed/>
    <w:rsid w:val="002C3F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F04"/>
    <w:rPr>
      <w:rFonts w:ascii="Segoe UI" w:hAnsi="Segoe UI" w:cs="Segoe UI"/>
      <w:sz w:val="18"/>
      <w:szCs w:val="18"/>
    </w:rPr>
  </w:style>
  <w:style w:type="character" w:styleId="Hyperlink">
    <w:name w:val="Hyperlink"/>
    <w:basedOn w:val="DefaultParagraphFont"/>
    <w:uiPriority w:val="99"/>
    <w:unhideWhenUsed/>
    <w:rsid w:val="002C3F04"/>
    <w:rPr>
      <w:color w:val="0563C1" w:themeColor="hyperlink"/>
      <w:u w:val="single"/>
    </w:rPr>
  </w:style>
  <w:style w:type="paragraph" w:styleId="Title">
    <w:name w:val="Title"/>
    <w:basedOn w:val="Normal"/>
    <w:next w:val="Normal"/>
    <w:link w:val="TitleChar"/>
    <w:uiPriority w:val="10"/>
    <w:qFormat/>
    <w:rsid w:val="00F1045A"/>
    <w:pPr>
      <w:spacing w:after="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F1045A"/>
    <w:rPr>
      <w:rFonts w:asciiTheme="majorHAnsi" w:eastAsiaTheme="majorEastAsia" w:hAnsiTheme="majorHAnsi" w:cstheme="majorBidi"/>
      <w:spacing w:val="-10"/>
      <w:kern w:val="28"/>
      <w:sz w:val="3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725932">
      <w:bodyDiv w:val="1"/>
      <w:marLeft w:val="0"/>
      <w:marRight w:val="0"/>
      <w:marTop w:val="0"/>
      <w:marBottom w:val="0"/>
      <w:divBdr>
        <w:top w:val="none" w:sz="0" w:space="0" w:color="auto"/>
        <w:left w:val="none" w:sz="0" w:space="0" w:color="auto"/>
        <w:bottom w:val="none" w:sz="0" w:space="0" w:color="auto"/>
        <w:right w:val="none" w:sz="0" w:space="0" w:color="auto"/>
      </w:divBdr>
    </w:div>
    <w:div w:id="510024233">
      <w:bodyDiv w:val="1"/>
      <w:marLeft w:val="0"/>
      <w:marRight w:val="0"/>
      <w:marTop w:val="0"/>
      <w:marBottom w:val="0"/>
      <w:divBdr>
        <w:top w:val="none" w:sz="0" w:space="0" w:color="auto"/>
        <w:left w:val="none" w:sz="0" w:space="0" w:color="auto"/>
        <w:bottom w:val="none" w:sz="0" w:space="0" w:color="auto"/>
        <w:right w:val="none" w:sz="0" w:space="0" w:color="auto"/>
      </w:divBdr>
    </w:div>
    <w:div w:id="1021474683">
      <w:bodyDiv w:val="1"/>
      <w:marLeft w:val="0"/>
      <w:marRight w:val="0"/>
      <w:marTop w:val="0"/>
      <w:marBottom w:val="0"/>
      <w:divBdr>
        <w:top w:val="none" w:sz="0" w:space="0" w:color="auto"/>
        <w:left w:val="none" w:sz="0" w:space="0" w:color="auto"/>
        <w:bottom w:val="none" w:sz="0" w:space="0" w:color="auto"/>
        <w:right w:val="none" w:sz="0" w:space="0" w:color="auto"/>
      </w:divBdr>
    </w:div>
    <w:div w:id="1151872778">
      <w:bodyDiv w:val="1"/>
      <w:marLeft w:val="0"/>
      <w:marRight w:val="0"/>
      <w:marTop w:val="0"/>
      <w:marBottom w:val="0"/>
      <w:divBdr>
        <w:top w:val="none" w:sz="0" w:space="0" w:color="auto"/>
        <w:left w:val="none" w:sz="0" w:space="0" w:color="auto"/>
        <w:bottom w:val="none" w:sz="0" w:space="0" w:color="auto"/>
        <w:right w:val="none" w:sz="0" w:space="0" w:color="auto"/>
      </w:divBdr>
    </w:div>
    <w:div w:id="182951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akamasa.nishizawa@zalf.de"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 Id="Rb352b4d586684778"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C25D8-3837-46D7-8F4F-8F733090F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407</Words>
  <Characters>2512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ishizawa</cp:lastModifiedBy>
  <cp:revision>17</cp:revision>
  <dcterms:created xsi:type="dcterms:W3CDTF">2022-09-16T07:34:00Z</dcterms:created>
  <dcterms:modified xsi:type="dcterms:W3CDTF">2023-06-0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b260cb-3ee8-3c25-956d-86b06133e1c6</vt:lpwstr>
  </property>
  <property fmtid="{D5CDD505-2E9C-101B-9397-08002B2CF9AE}" pid="4" name="Mendeley Citation Style_1">
    <vt:lpwstr>https://csl.mendeley.com/styles/493711391/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s://csl.mendeley.com/styles/493711391/apa</vt:lpwstr>
  </property>
  <property fmtid="{D5CDD505-2E9C-101B-9397-08002B2CF9AE}" pid="8" name="Mendeley Recent Style Name 1_1">
    <vt:lpwstr>American Psychological Association 7th edition - Takamasa Nishizawa</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ultidisciplinary-digital-publishing-institute</vt:lpwstr>
  </property>
  <property fmtid="{D5CDD505-2E9C-101B-9397-08002B2CF9AE}" pid="22" name="Mendeley Recent Style Name 8_1">
    <vt:lpwstr>Multidisciplinary Digital Publishing Institut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